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F64B0" w14:textId="4D145556" w:rsidR="008B126A" w:rsidRPr="009521C4" w:rsidRDefault="009521C4" w:rsidP="00A0465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9521C4">
        <w:rPr>
          <w:rFonts w:ascii="Times New Roman" w:hAnsi="Times New Roman" w:cs="Times New Roman"/>
          <w:b/>
          <w:bCs/>
          <w:u w:val="single"/>
        </w:rPr>
        <w:t>S</w:t>
      </w:r>
      <w:r w:rsidR="00DA69AC">
        <w:rPr>
          <w:rFonts w:ascii="Times New Roman" w:hAnsi="Times New Roman" w:cs="Times New Roman"/>
          <w:b/>
          <w:bCs/>
          <w:u w:val="single"/>
        </w:rPr>
        <w:t>3</w:t>
      </w:r>
      <w:r w:rsidRPr="009521C4">
        <w:rPr>
          <w:rFonts w:ascii="Times New Roman" w:hAnsi="Times New Roman" w:cs="Times New Roman"/>
          <w:b/>
          <w:bCs/>
          <w:u w:val="single"/>
        </w:rPr>
        <w:t xml:space="preserve">_ file </w:t>
      </w:r>
      <w:r>
        <w:rPr>
          <w:rFonts w:ascii="Times New Roman" w:hAnsi="Times New Roman" w:cs="Times New Roman"/>
          <w:b/>
          <w:bCs/>
          <w:u w:val="single"/>
        </w:rPr>
        <w:t xml:space="preserve">- </w:t>
      </w:r>
      <w:r w:rsidR="008B126A" w:rsidRPr="009521C4">
        <w:rPr>
          <w:rFonts w:ascii="Times New Roman" w:hAnsi="Times New Roman" w:cs="Times New Roman"/>
          <w:b/>
          <w:bCs/>
          <w:u w:val="single"/>
        </w:rPr>
        <w:t>Supplementary Materials – Search Strategy</w:t>
      </w:r>
    </w:p>
    <w:p w14:paraId="67B6BFC4" w14:textId="61C2C5A5" w:rsidR="00A04659" w:rsidRPr="00A04659" w:rsidRDefault="00A04659" w:rsidP="00A04659">
      <w:pPr>
        <w:spacing w:line="480" w:lineRule="auto"/>
        <w:rPr>
          <w:rFonts w:ascii="Times New Roman" w:hAnsi="Times New Roman" w:cs="Times New Roman"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Topic:</w:t>
      </w:r>
      <w:r w:rsidRPr="00A04659">
        <w:rPr>
          <w:rFonts w:ascii="Times New Roman" w:hAnsi="Times New Roman" w:cs="Times New Roman"/>
        </w:rPr>
        <w:t xml:space="preserve"> Psychological Treatments to Improve Sleep Quality in University Students</w:t>
      </w:r>
    </w:p>
    <w:p w14:paraId="5683594D" w14:textId="7E70AACF" w:rsidR="00835F07" w:rsidRPr="000C03EB" w:rsidRDefault="00A04659" w:rsidP="00A0465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Databases:</w:t>
      </w:r>
      <w:r w:rsidR="00835F07" w:rsidRPr="000C03EB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779AC16A" w14:textId="0825266F" w:rsidR="00835F07" w:rsidRPr="00A04659" w:rsidRDefault="00A04659" w:rsidP="00A04659">
      <w:p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 xml:space="preserve">EMBASE, </w:t>
      </w:r>
      <w:r w:rsidR="0064708D" w:rsidRPr="00A04659">
        <w:rPr>
          <w:rFonts w:ascii="Times New Roman" w:hAnsi="Times New Roman" w:cs="Times New Roman"/>
        </w:rPr>
        <w:t xml:space="preserve">PubMed, </w:t>
      </w:r>
      <w:proofErr w:type="spellStart"/>
      <w:r w:rsidRPr="00A04659">
        <w:rPr>
          <w:rFonts w:ascii="Times New Roman" w:hAnsi="Times New Roman" w:cs="Times New Roman"/>
        </w:rPr>
        <w:t>PsychInfo</w:t>
      </w:r>
      <w:proofErr w:type="spellEnd"/>
      <w:r w:rsidRPr="00A04659">
        <w:rPr>
          <w:rFonts w:ascii="Times New Roman" w:hAnsi="Times New Roman" w:cs="Times New Roman"/>
        </w:rPr>
        <w:t xml:space="preserve">, </w:t>
      </w:r>
      <w:r w:rsidR="00835F07" w:rsidRPr="00A04659">
        <w:rPr>
          <w:rFonts w:ascii="Times New Roman" w:hAnsi="Times New Roman" w:cs="Times New Roman"/>
        </w:rPr>
        <w:t>M</w:t>
      </w:r>
      <w:r w:rsidRPr="00A04659">
        <w:rPr>
          <w:rFonts w:ascii="Times New Roman" w:hAnsi="Times New Roman" w:cs="Times New Roman"/>
        </w:rPr>
        <w:t>edline</w:t>
      </w:r>
      <w:r w:rsidR="00835F07" w:rsidRPr="00A04659">
        <w:rPr>
          <w:rFonts w:ascii="Times New Roman" w:hAnsi="Times New Roman" w:cs="Times New Roman"/>
        </w:rPr>
        <w:t xml:space="preserve"> search strategy</w:t>
      </w:r>
    </w:p>
    <w:p w14:paraId="445CEA91" w14:textId="4305A2AD" w:rsidR="00A04659" w:rsidRDefault="00A04659" w:rsidP="00A04659">
      <w:pPr>
        <w:spacing w:line="480" w:lineRule="auto"/>
        <w:rPr>
          <w:rFonts w:ascii="Times New Roman" w:hAnsi="Times New Roman" w:cs="Times New Roman"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Search Date:</w:t>
      </w:r>
      <w:r w:rsidRPr="00A04659">
        <w:rPr>
          <w:rFonts w:ascii="Times New Roman" w:hAnsi="Times New Roman" w:cs="Times New Roman"/>
        </w:rPr>
        <w:t xml:space="preserve"> 11 August 2023</w:t>
      </w:r>
      <w:r w:rsidR="00C34A9E">
        <w:rPr>
          <w:rFonts w:ascii="Times New Roman" w:hAnsi="Times New Roman" w:cs="Times New Roman"/>
        </w:rPr>
        <w:t xml:space="preserve"> update: </w:t>
      </w:r>
      <w:r w:rsidR="008B126A">
        <w:rPr>
          <w:rFonts w:ascii="Times New Roman" w:hAnsi="Times New Roman" w:cs="Times New Roman"/>
        </w:rPr>
        <w:t>20</w:t>
      </w:r>
      <w:r w:rsidR="00C34A9E">
        <w:rPr>
          <w:rFonts w:ascii="Times New Roman" w:hAnsi="Times New Roman" w:cs="Times New Roman"/>
        </w:rPr>
        <w:t xml:space="preserve"> September 2024</w:t>
      </w:r>
    </w:p>
    <w:p w14:paraId="6BA33433" w14:textId="48AC9DCC" w:rsidR="00B510D9" w:rsidRPr="00A04659" w:rsidRDefault="00B510D9" w:rsidP="00A04659">
      <w:pPr>
        <w:spacing w:line="480" w:lineRule="auto"/>
        <w:rPr>
          <w:rFonts w:ascii="Times New Roman" w:hAnsi="Times New Roman" w:cs="Times New Roman"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Languages:</w:t>
      </w:r>
      <w:r>
        <w:rPr>
          <w:rFonts w:ascii="Times New Roman" w:hAnsi="Times New Roman" w:cs="Times New Roman"/>
        </w:rPr>
        <w:t xml:space="preserve"> English</w:t>
      </w:r>
    </w:p>
    <w:p w14:paraId="53E72D4C" w14:textId="5B3B6BF1" w:rsidR="00A04659" w:rsidRPr="000C03EB" w:rsidRDefault="008B126A" w:rsidP="00A0465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0C03EB">
        <w:rPr>
          <w:rFonts w:ascii="Times New Roman" w:hAnsi="Times New Roman" w:cs="Times New Roman"/>
          <w:b/>
          <w:bCs/>
          <w:u w:val="single"/>
        </w:rPr>
        <w:t xml:space="preserve">Strategy for search terms: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888"/>
        <w:gridCol w:w="2516"/>
        <w:gridCol w:w="736"/>
        <w:gridCol w:w="2522"/>
      </w:tblGrid>
      <w:tr w:rsidR="000C03EB" w14:paraId="33E4A04D" w14:textId="77777777" w:rsidTr="000C03EB">
        <w:tc>
          <w:tcPr>
            <w:tcW w:w="2547" w:type="dxa"/>
          </w:tcPr>
          <w:p w14:paraId="72BA420F" w14:textId="697801F2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ms Connected by </w:t>
            </w:r>
            <w:r w:rsidRPr="00B510D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88" w:type="dxa"/>
          </w:tcPr>
          <w:p w14:paraId="6E85365A" w14:textId="6A12ACBC" w:rsidR="000C03EB" w:rsidRPr="00B510D9" w:rsidRDefault="000C03EB" w:rsidP="000C03EB">
            <w:pPr>
              <w:rPr>
                <w:rFonts w:ascii="Times New Roman" w:hAnsi="Times New Roman" w:cs="Times New Roman"/>
                <w:b/>
                <w:bCs/>
              </w:rPr>
            </w:pPr>
            <w:r w:rsidRPr="00B510D9">
              <w:rPr>
                <w:rFonts w:ascii="Times New Roman" w:hAnsi="Times New Roman" w:cs="Times New Roman"/>
                <w:b/>
                <w:bCs/>
              </w:rPr>
              <w:t>AND</w:t>
            </w:r>
          </w:p>
        </w:tc>
        <w:tc>
          <w:tcPr>
            <w:tcW w:w="2516" w:type="dxa"/>
          </w:tcPr>
          <w:p w14:paraId="0783131C" w14:textId="0023F92A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ms connected by </w:t>
            </w:r>
            <w:r w:rsidRPr="00B510D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36" w:type="dxa"/>
          </w:tcPr>
          <w:p w14:paraId="4A80C8C0" w14:textId="5FCD5D2D" w:rsidR="000C03EB" w:rsidRPr="00B510D9" w:rsidRDefault="000C03EB" w:rsidP="000C03EB">
            <w:pPr>
              <w:rPr>
                <w:rFonts w:ascii="Times New Roman" w:hAnsi="Times New Roman" w:cs="Times New Roman"/>
                <w:b/>
                <w:bCs/>
              </w:rPr>
            </w:pPr>
            <w:r w:rsidRPr="00B510D9">
              <w:rPr>
                <w:rFonts w:ascii="Times New Roman" w:hAnsi="Times New Roman" w:cs="Times New Roman"/>
                <w:b/>
                <w:bCs/>
              </w:rPr>
              <w:t>AND</w:t>
            </w:r>
          </w:p>
        </w:tc>
        <w:tc>
          <w:tcPr>
            <w:tcW w:w="2522" w:type="dxa"/>
          </w:tcPr>
          <w:p w14:paraId="49A254B4" w14:textId="5EAB104B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ms connected by </w:t>
            </w:r>
            <w:r w:rsidRPr="00B510D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</w:tr>
      <w:tr w:rsidR="000C03EB" w14:paraId="672708CE" w14:textId="77777777" w:rsidTr="000C03EB">
        <w:tc>
          <w:tcPr>
            <w:tcW w:w="2547" w:type="dxa"/>
          </w:tcPr>
          <w:p w14:paraId="64E66D08" w14:textId="17F36AF4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related terms </w:t>
            </w:r>
          </w:p>
        </w:tc>
        <w:tc>
          <w:tcPr>
            <w:tcW w:w="888" w:type="dxa"/>
          </w:tcPr>
          <w:p w14:paraId="76F1BB8C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14:paraId="32B4DC6D" w14:textId="2259AA46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related terms</w:t>
            </w:r>
          </w:p>
        </w:tc>
        <w:tc>
          <w:tcPr>
            <w:tcW w:w="736" w:type="dxa"/>
          </w:tcPr>
          <w:p w14:paraId="5F791118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</w:tcPr>
          <w:p w14:paraId="4291BB35" w14:textId="7ADA084A" w:rsidR="000C03EB" w:rsidRDefault="000C03EB" w:rsidP="000C0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terms</w:t>
            </w:r>
          </w:p>
        </w:tc>
      </w:tr>
      <w:tr w:rsidR="000C03EB" w14:paraId="412FCC70" w14:textId="77777777" w:rsidTr="000C03EB">
        <w:tc>
          <w:tcPr>
            <w:tcW w:w="2547" w:type="dxa"/>
          </w:tcPr>
          <w:p w14:paraId="18E4E0CC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1F90AE94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14:paraId="0C862DA6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</w:tcPr>
          <w:p w14:paraId="1291F088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</w:tcPr>
          <w:p w14:paraId="03C53FDE" w14:textId="77777777" w:rsidR="000C03EB" w:rsidRDefault="000C03EB" w:rsidP="000C03EB">
            <w:pPr>
              <w:rPr>
                <w:rFonts w:ascii="Times New Roman" w:hAnsi="Times New Roman" w:cs="Times New Roman"/>
              </w:rPr>
            </w:pPr>
          </w:p>
        </w:tc>
      </w:tr>
    </w:tbl>
    <w:p w14:paraId="0CE2101E" w14:textId="097C02D1" w:rsidR="00B510D9" w:rsidRDefault="00B510D9" w:rsidP="00A04659">
      <w:pPr>
        <w:spacing w:line="480" w:lineRule="auto"/>
        <w:rPr>
          <w:rFonts w:ascii="Times New Roman" w:hAnsi="Times New Roman" w:cs="Times New Roman"/>
        </w:rPr>
      </w:pPr>
    </w:p>
    <w:p w14:paraId="157C871D" w14:textId="6DD865A8" w:rsidR="00B510D9" w:rsidRDefault="000C03EB" w:rsidP="00A0465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PubMed and Medline – “all fields” were searched</w:t>
      </w:r>
    </w:p>
    <w:p w14:paraId="54340098" w14:textId="7654E78A" w:rsidR="000C03EB" w:rsidRDefault="000C03EB" w:rsidP="00A0465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/>
        </w:rPr>
        <w:t>Psychinfo</w:t>
      </w:r>
      <w:proofErr w:type="spellEnd"/>
      <w:r>
        <w:rPr>
          <w:rFonts w:ascii="Times New Roman" w:hAnsi="Times New Roman" w:cs="Times New Roman"/>
        </w:rPr>
        <w:t xml:space="preserve"> and EMBASE – “keywords’ were searched</w:t>
      </w:r>
    </w:p>
    <w:p w14:paraId="661678AF" w14:textId="210B9D71" w:rsidR="000C03EB" w:rsidRPr="000C03EB" w:rsidRDefault="000C03EB" w:rsidP="00A0465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0C03EB">
        <w:rPr>
          <w:rFonts w:ascii="Times New Roman" w:hAnsi="Times New Roman" w:cs="Times New Roman"/>
          <w:b/>
          <w:bCs/>
          <w:u w:val="single"/>
        </w:rPr>
        <w:t>Terms for search</w:t>
      </w:r>
    </w:p>
    <w:p w14:paraId="72DA3232" w14:textId="33520F58" w:rsidR="007471D6" w:rsidRPr="000C03EB" w:rsidRDefault="007471D6" w:rsidP="00A0465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Sleep related terms</w:t>
      </w:r>
    </w:p>
    <w:p w14:paraId="5CC809C4" w14:textId="77777777" w:rsidR="00A04659" w:rsidRPr="00A04659" w:rsidRDefault="00A04659" w:rsidP="00A04659">
      <w:pPr>
        <w:spacing w:line="480" w:lineRule="auto"/>
        <w:rPr>
          <w:rFonts w:ascii="Times New Roman" w:hAnsi="Times New Roman" w:cs="Times New Roman"/>
        </w:rPr>
      </w:pPr>
    </w:p>
    <w:p w14:paraId="5E459BCA" w14:textId="12C69FA3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</w:t>
      </w:r>
    </w:p>
    <w:p w14:paraId="68E6F752" w14:textId="591871AF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Arousal Disorder</w:t>
      </w:r>
    </w:p>
    <w:p w14:paraId="19CE3A44" w14:textId="25B9890D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Disorders</w:t>
      </w:r>
      <w:r w:rsidR="00542D43" w:rsidRPr="00A04659">
        <w:rPr>
          <w:rFonts w:ascii="Times New Roman" w:hAnsi="Times New Roman" w:cs="Times New Roman"/>
        </w:rPr>
        <w:t xml:space="preserve"> </w:t>
      </w:r>
    </w:p>
    <w:p w14:paraId="4637830E" w14:textId="40CAAB3C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Wake Disorders</w:t>
      </w:r>
    </w:p>
    <w:p w14:paraId="3A17F6A3" w14:textId="0C0FD0AE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Disorders Intrinsic</w:t>
      </w:r>
    </w:p>
    <w:p w14:paraId="55C557A9" w14:textId="4353AFC1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Hygiene</w:t>
      </w:r>
    </w:p>
    <w:p w14:paraId="7C8A6011" w14:textId="411B282F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Latency</w:t>
      </w:r>
    </w:p>
    <w:p w14:paraId="49E15755" w14:textId="5DD00B13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phase chronotherapy</w:t>
      </w:r>
    </w:p>
    <w:p w14:paraId="1145C7A0" w14:textId="6F87F75C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initiation and maintenance disorders</w:t>
      </w:r>
    </w:p>
    <w:p w14:paraId="4E296CB9" w14:textId="33A30240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Insomnia</w:t>
      </w:r>
    </w:p>
    <w:p w14:paraId="13342E6D" w14:textId="0BB262DA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lastRenderedPageBreak/>
        <w:t>Sleep Difficulty</w:t>
      </w:r>
    </w:p>
    <w:p w14:paraId="5586FB11" w14:textId="47D48B56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Sleep disturbance</w:t>
      </w:r>
    </w:p>
    <w:p w14:paraId="3FF23D48" w14:textId="2FCC91C6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Dreams</w:t>
      </w:r>
    </w:p>
    <w:p w14:paraId="76EFDEE9" w14:textId="48EB874E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Nightmare</w:t>
      </w:r>
    </w:p>
    <w:p w14:paraId="398126CD" w14:textId="3817E370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Night terrors</w:t>
      </w:r>
    </w:p>
    <w:p w14:paraId="077D0F44" w14:textId="6B087510" w:rsidR="00835F07" w:rsidRPr="00A04659" w:rsidRDefault="00835F07" w:rsidP="00A046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Nightmare disorder</w:t>
      </w:r>
    </w:p>
    <w:p w14:paraId="3E7FC84B" w14:textId="10425B38" w:rsidR="00835F07" w:rsidRPr="00A04659" w:rsidRDefault="00835F07" w:rsidP="00A04659">
      <w:pPr>
        <w:spacing w:line="480" w:lineRule="auto"/>
        <w:rPr>
          <w:rFonts w:ascii="Times New Roman" w:hAnsi="Times New Roman" w:cs="Times New Roman"/>
        </w:rPr>
      </w:pPr>
    </w:p>
    <w:p w14:paraId="5CB22A6A" w14:textId="2DE4F616" w:rsidR="00835F07" w:rsidRPr="000C03EB" w:rsidRDefault="00835F07" w:rsidP="00A0465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Treatment related terms</w:t>
      </w:r>
    </w:p>
    <w:p w14:paraId="7FC558AD" w14:textId="77777777" w:rsidR="00A04659" w:rsidRPr="00A04659" w:rsidRDefault="00A04659" w:rsidP="00A04659">
      <w:pPr>
        <w:spacing w:line="480" w:lineRule="auto"/>
        <w:rPr>
          <w:rFonts w:ascii="Times New Roman" w:hAnsi="Times New Roman" w:cs="Times New Roman"/>
        </w:rPr>
      </w:pPr>
    </w:p>
    <w:p w14:paraId="43C16902" w14:textId="4A0689C7" w:rsidR="00835F07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A04659">
        <w:rPr>
          <w:rFonts w:ascii="Times New Roman" w:hAnsi="Times New Roman" w:cs="Times New Roman"/>
        </w:rPr>
        <w:t>Behav</w:t>
      </w:r>
      <w:proofErr w:type="spellEnd"/>
      <w:r w:rsidR="00966ED8" w:rsidRPr="00A04659">
        <w:rPr>
          <w:rFonts w:ascii="Times New Roman" w:hAnsi="Times New Roman" w:cs="Times New Roman"/>
        </w:rPr>
        <w:t>*</w:t>
      </w:r>
      <w:r w:rsidRPr="00A04659">
        <w:rPr>
          <w:rFonts w:ascii="Times New Roman" w:hAnsi="Times New Roman" w:cs="Times New Roman"/>
        </w:rPr>
        <w:t xml:space="preserve"> Therapy</w:t>
      </w:r>
    </w:p>
    <w:p w14:paraId="5975CF64" w14:textId="580F7122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A04659">
        <w:rPr>
          <w:rFonts w:ascii="Times New Roman" w:hAnsi="Times New Roman" w:cs="Times New Roman"/>
        </w:rPr>
        <w:t>Behav</w:t>
      </w:r>
      <w:proofErr w:type="spellEnd"/>
      <w:r w:rsidR="006A513F" w:rsidRPr="00A04659">
        <w:rPr>
          <w:rFonts w:ascii="Times New Roman" w:hAnsi="Times New Roman" w:cs="Times New Roman"/>
        </w:rPr>
        <w:t>*</w:t>
      </w:r>
      <w:r w:rsidRPr="00A04659">
        <w:rPr>
          <w:rFonts w:ascii="Times New Roman" w:hAnsi="Times New Roman" w:cs="Times New Roman"/>
        </w:rPr>
        <w:t xml:space="preserve"> Treatment</w:t>
      </w:r>
    </w:p>
    <w:p w14:paraId="6659E824" w14:textId="42BA405C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A04659">
        <w:rPr>
          <w:rFonts w:ascii="Times New Roman" w:hAnsi="Times New Roman" w:cs="Times New Roman"/>
        </w:rPr>
        <w:t>Behav</w:t>
      </w:r>
      <w:proofErr w:type="spellEnd"/>
      <w:r w:rsidR="006A513F" w:rsidRPr="00A04659">
        <w:rPr>
          <w:rFonts w:ascii="Times New Roman" w:hAnsi="Times New Roman" w:cs="Times New Roman"/>
        </w:rPr>
        <w:t>*</w:t>
      </w:r>
      <w:r w:rsidRPr="00A04659">
        <w:rPr>
          <w:rFonts w:ascii="Times New Roman" w:hAnsi="Times New Roman" w:cs="Times New Roman"/>
        </w:rPr>
        <w:t xml:space="preserve"> intervention</w:t>
      </w:r>
    </w:p>
    <w:p w14:paraId="67A99A6E" w14:textId="1ED1EBFE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Treatment</w:t>
      </w:r>
    </w:p>
    <w:p w14:paraId="76574404" w14:textId="6541D4A6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Therapeutics</w:t>
      </w:r>
    </w:p>
    <w:p w14:paraId="2987CA6F" w14:textId="6802840D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Cogni</w:t>
      </w:r>
      <w:r w:rsidR="009B136C" w:rsidRPr="00A04659">
        <w:rPr>
          <w:rFonts w:ascii="Times New Roman" w:hAnsi="Times New Roman" w:cs="Times New Roman"/>
        </w:rPr>
        <w:t>t</w:t>
      </w:r>
      <w:r w:rsidR="006A513F" w:rsidRPr="00A04659">
        <w:rPr>
          <w:rFonts w:ascii="Times New Roman" w:hAnsi="Times New Roman" w:cs="Times New Roman"/>
        </w:rPr>
        <w:t>ive</w:t>
      </w:r>
      <w:r w:rsidR="009B136C" w:rsidRPr="00A04659">
        <w:rPr>
          <w:rFonts w:ascii="Times New Roman" w:hAnsi="Times New Roman" w:cs="Times New Roman"/>
        </w:rPr>
        <w:t xml:space="preserve"> </w:t>
      </w:r>
      <w:proofErr w:type="spellStart"/>
      <w:r w:rsidR="006A513F" w:rsidRPr="00A04659">
        <w:rPr>
          <w:rFonts w:ascii="Times New Roman" w:hAnsi="Times New Roman" w:cs="Times New Roman"/>
        </w:rPr>
        <w:t>behav</w:t>
      </w:r>
      <w:proofErr w:type="spellEnd"/>
      <w:r w:rsidR="006A513F" w:rsidRPr="00A04659">
        <w:rPr>
          <w:rFonts w:ascii="Times New Roman" w:hAnsi="Times New Roman" w:cs="Times New Roman"/>
        </w:rPr>
        <w:t>*</w:t>
      </w:r>
      <w:r w:rsidRPr="00A04659">
        <w:rPr>
          <w:rFonts w:ascii="Times New Roman" w:hAnsi="Times New Roman" w:cs="Times New Roman"/>
        </w:rPr>
        <w:t xml:space="preserve"> therapy</w:t>
      </w:r>
    </w:p>
    <w:p w14:paraId="7BFC636C" w14:textId="29EB846B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Cognitive therapy</w:t>
      </w:r>
    </w:p>
    <w:p w14:paraId="4B43B66A" w14:textId="2808CE5C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Cognitive intervention</w:t>
      </w:r>
    </w:p>
    <w:p w14:paraId="74E15D3C" w14:textId="63E7B181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Distraction</w:t>
      </w:r>
    </w:p>
    <w:p w14:paraId="0B5400A3" w14:textId="5F1CEC5D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Meditation</w:t>
      </w:r>
    </w:p>
    <w:p w14:paraId="52B3D0B9" w14:textId="007D8A2C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Mindfulness</w:t>
      </w:r>
    </w:p>
    <w:p w14:paraId="7720433C" w14:textId="0F81EC7B" w:rsidR="00077921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A04659">
        <w:rPr>
          <w:rFonts w:ascii="Times New Roman" w:hAnsi="Times New Roman" w:cs="Times New Roman"/>
        </w:rPr>
        <w:t>Metacognit</w:t>
      </w:r>
      <w:proofErr w:type="spellEnd"/>
      <w:r w:rsidR="006A513F" w:rsidRPr="00A04659">
        <w:rPr>
          <w:rFonts w:ascii="Times New Roman" w:hAnsi="Times New Roman" w:cs="Times New Roman"/>
        </w:rPr>
        <w:t>*</w:t>
      </w:r>
    </w:p>
    <w:p w14:paraId="58389304" w14:textId="594BC33A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Acceptance commitment therapy</w:t>
      </w:r>
    </w:p>
    <w:p w14:paraId="07F30A57" w14:textId="4421E81C" w:rsidR="007471D6" w:rsidRPr="00A04659" w:rsidRDefault="007471D6" w:rsidP="00A046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A04659">
        <w:rPr>
          <w:rFonts w:ascii="Times New Roman" w:hAnsi="Times New Roman" w:cs="Times New Roman"/>
        </w:rPr>
        <w:t>Self compassion</w:t>
      </w:r>
      <w:proofErr w:type="spellEnd"/>
    </w:p>
    <w:p w14:paraId="358C3B41" w14:textId="5FCA0E3E" w:rsidR="00835F07" w:rsidRPr="00A04659" w:rsidRDefault="00835F07" w:rsidP="00A04659">
      <w:pPr>
        <w:spacing w:line="480" w:lineRule="auto"/>
        <w:rPr>
          <w:rFonts w:ascii="Times New Roman" w:hAnsi="Times New Roman" w:cs="Times New Roman"/>
        </w:rPr>
      </w:pPr>
    </w:p>
    <w:p w14:paraId="6591545C" w14:textId="5D2559B4" w:rsidR="00835F07" w:rsidRPr="000C03EB" w:rsidRDefault="00835F07" w:rsidP="00A0465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0C03EB">
        <w:rPr>
          <w:rFonts w:ascii="Times New Roman" w:hAnsi="Times New Roman" w:cs="Times New Roman"/>
          <w:b/>
          <w:bCs/>
          <w:i/>
          <w:iCs/>
        </w:rPr>
        <w:t>Population terms</w:t>
      </w:r>
    </w:p>
    <w:p w14:paraId="6CD1EF6B" w14:textId="77777777" w:rsidR="00A04659" w:rsidRPr="00A04659" w:rsidRDefault="00A04659" w:rsidP="00A04659">
      <w:pPr>
        <w:spacing w:line="480" w:lineRule="auto"/>
        <w:rPr>
          <w:rFonts w:ascii="Times New Roman" w:hAnsi="Times New Roman" w:cs="Times New Roman"/>
        </w:rPr>
      </w:pPr>
    </w:p>
    <w:p w14:paraId="7CEF3869" w14:textId="5EC8822B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Young adults</w:t>
      </w:r>
    </w:p>
    <w:p w14:paraId="4D369160" w14:textId="21118EE3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Youth</w:t>
      </w:r>
    </w:p>
    <w:p w14:paraId="4254F0DC" w14:textId="5E2B36A9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University students</w:t>
      </w:r>
    </w:p>
    <w:p w14:paraId="3ADCD221" w14:textId="26C9DDF1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Undergraduate students</w:t>
      </w:r>
    </w:p>
    <w:p w14:paraId="29541E00" w14:textId="1916C8D1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Postgraduate students</w:t>
      </w:r>
    </w:p>
    <w:p w14:paraId="1A22C4EE" w14:textId="59FEDC58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College students</w:t>
      </w:r>
    </w:p>
    <w:p w14:paraId="2157F61C" w14:textId="41A3842A" w:rsidR="007F6F55" w:rsidRPr="00A04659" w:rsidRDefault="007F6F55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Tertiary students</w:t>
      </w:r>
    </w:p>
    <w:p w14:paraId="6D0B5757" w14:textId="4F195011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>Young people</w:t>
      </w:r>
    </w:p>
    <w:p w14:paraId="19216E00" w14:textId="244573E4" w:rsidR="00077921" w:rsidRPr="00A04659" w:rsidRDefault="00077921" w:rsidP="00A0465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04659">
        <w:rPr>
          <w:rFonts w:ascii="Times New Roman" w:hAnsi="Times New Roman" w:cs="Times New Roman"/>
        </w:rPr>
        <w:t xml:space="preserve">Freshman </w:t>
      </w:r>
    </w:p>
    <w:p w14:paraId="41E05974" w14:textId="63D2428D" w:rsidR="00835F07" w:rsidRPr="00A04659" w:rsidRDefault="00835F07" w:rsidP="00A04659">
      <w:pPr>
        <w:spacing w:line="480" w:lineRule="auto"/>
        <w:rPr>
          <w:rFonts w:ascii="Times New Roman" w:hAnsi="Times New Roman" w:cs="Times New Roman"/>
        </w:rPr>
      </w:pPr>
    </w:p>
    <w:p w14:paraId="145006E6" w14:textId="77777777" w:rsidR="00077921" w:rsidRPr="00A04659" w:rsidRDefault="00077921" w:rsidP="00A04659">
      <w:pPr>
        <w:spacing w:line="480" w:lineRule="auto"/>
        <w:rPr>
          <w:rFonts w:ascii="Times New Roman" w:hAnsi="Times New Roman" w:cs="Times New Roman"/>
        </w:rPr>
      </w:pPr>
    </w:p>
    <w:p w14:paraId="33634383" w14:textId="77777777" w:rsidR="00835F07" w:rsidRPr="00A04659" w:rsidRDefault="00835F07" w:rsidP="00A04659">
      <w:pPr>
        <w:spacing w:line="480" w:lineRule="auto"/>
        <w:rPr>
          <w:rFonts w:ascii="Times New Roman" w:hAnsi="Times New Roman" w:cs="Times New Roman"/>
        </w:rPr>
      </w:pPr>
    </w:p>
    <w:sectPr w:rsidR="00835F07" w:rsidRPr="00A04659" w:rsidSect="00E04B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D2863"/>
    <w:multiLevelType w:val="hybridMultilevel"/>
    <w:tmpl w:val="2A50A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23617"/>
    <w:multiLevelType w:val="hybridMultilevel"/>
    <w:tmpl w:val="B9AC83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40F3E"/>
    <w:multiLevelType w:val="hybridMultilevel"/>
    <w:tmpl w:val="C7047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4189940">
    <w:abstractNumId w:val="0"/>
  </w:num>
  <w:num w:numId="2" w16cid:durableId="1528906742">
    <w:abstractNumId w:val="2"/>
  </w:num>
  <w:num w:numId="3" w16cid:durableId="12463782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07"/>
    <w:rsid w:val="00053C61"/>
    <w:rsid w:val="00077921"/>
    <w:rsid w:val="000A0341"/>
    <w:rsid w:val="000A348E"/>
    <w:rsid w:val="000A7117"/>
    <w:rsid w:val="000B10EF"/>
    <w:rsid w:val="000B20F1"/>
    <w:rsid w:val="000C03EB"/>
    <w:rsid w:val="000D74B6"/>
    <w:rsid w:val="00183C8B"/>
    <w:rsid w:val="00194EFC"/>
    <w:rsid w:val="001B65B4"/>
    <w:rsid w:val="00230E2A"/>
    <w:rsid w:val="002958D7"/>
    <w:rsid w:val="002C2359"/>
    <w:rsid w:val="003F15D8"/>
    <w:rsid w:val="004B2CEF"/>
    <w:rsid w:val="00542D43"/>
    <w:rsid w:val="005D753D"/>
    <w:rsid w:val="005E209E"/>
    <w:rsid w:val="00620DB6"/>
    <w:rsid w:val="0064708D"/>
    <w:rsid w:val="006A513F"/>
    <w:rsid w:val="006E7A75"/>
    <w:rsid w:val="006F10ED"/>
    <w:rsid w:val="00717B03"/>
    <w:rsid w:val="00725131"/>
    <w:rsid w:val="007471D6"/>
    <w:rsid w:val="00751E19"/>
    <w:rsid w:val="007849D0"/>
    <w:rsid w:val="007C56C0"/>
    <w:rsid w:val="007F44D0"/>
    <w:rsid w:val="007F6F55"/>
    <w:rsid w:val="00824D53"/>
    <w:rsid w:val="00835F07"/>
    <w:rsid w:val="00893C6E"/>
    <w:rsid w:val="008B126A"/>
    <w:rsid w:val="009521C4"/>
    <w:rsid w:val="00964C1F"/>
    <w:rsid w:val="00966ED8"/>
    <w:rsid w:val="00974562"/>
    <w:rsid w:val="009A3242"/>
    <w:rsid w:val="009B136C"/>
    <w:rsid w:val="00A04659"/>
    <w:rsid w:val="00A3435B"/>
    <w:rsid w:val="00A47D91"/>
    <w:rsid w:val="00A51805"/>
    <w:rsid w:val="00A61366"/>
    <w:rsid w:val="00A749DD"/>
    <w:rsid w:val="00A90AE7"/>
    <w:rsid w:val="00B510D9"/>
    <w:rsid w:val="00B548B7"/>
    <w:rsid w:val="00BB48E3"/>
    <w:rsid w:val="00C34A9E"/>
    <w:rsid w:val="00C53D26"/>
    <w:rsid w:val="00C57817"/>
    <w:rsid w:val="00C82EC9"/>
    <w:rsid w:val="00C93B92"/>
    <w:rsid w:val="00CA3E84"/>
    <w:rsid w:val="00CA4878"/>
    <w:rsid w:val="00CC7633"/>
    <w:rsid w:val="00D370CA"/>
    <w:rsid w:val="00D6019F"/>
    <w:rsid w:val="00D64DE1"/>
    <w:rsid w:val="00D9417A"/>
    <w:rsid w:val="00DA69AC"/>
    <w:rsid w:val="00DC592C"/>
    <w:rsid w:val="00E04B0C"/>
    <w:rsid w:val="00E93AAD"/>
    <w:rsid w:val="00EB7FF7"/>
    <w:rsid w:val="00EE0C41"/>
    <w:rsid w:val="00EF32A4"/>
    <w:rsid w:val="00EF4F12"/>
    <w:rsid w:val="00F3704D"/>
    <w:rsid w:val="00F9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19B1"/>
  <w14:defaultImageDpi w14:val="32767"/>
  <w15:chartTrackingRefBased/>
  <w15:docId w15:val="{0DAF3A52-A486-D043-BB93-D6AB0C5E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F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E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1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E19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B51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51411-D690-4694-B49F-8B5B19DC2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robst</dc:creator>
  <cp:keywords/>
  <dc:description/>
  <cp:lastModifiedBy>Michelle Tadros</cp:lastModifiedBy>
  <cp:revision>3</cp:revision>
  <dcterms:created xsi:type="dcterms:W3CDTF">2025-01-15T01:03:00Z</dcterms:created>
  <dcterms:modified xsi:type="dcterms:W3CDTF">2025-01-15T01:04:00Z</dcterms:modified>
</cp:coreProperties>
</file>